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del w:id="0" w:author="Bhattacharyya, Madan K [AGRON]" w:date="2016-12-31T10:53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1 </w:delText>
        </w:r>
      </w:del>
      <w:ins w:id="1" w:author="Bhattacharyya, Madan K [AGRON]" w:date="2016-12-31T10:53:00Z">
        <w:r>
          <w:rPr>
            <w:rFonts w:cs="Times New Roman" w:ascii="Times New Roman" w:hAnsi="Times New Roman"/>
            <w:b/>
            <w:sz w:val="24"/>
            <w:szCs w:val="24"/>
          </w:rPr>
          <w:t xml:space="preserve">S2 </w:t>
        </w:r>
      </w:ins>
      <w:r>
        <w:rPr>
          <w:rFonts w:cs="Times New Roman" w:ascii="Times New Roman" w:hAnsi="Times New Roman"/>
          <w:b/>
          <w:sz w:val="24"/>
          <w:szCs w:val="24"/>
        </w:rPr>
        <w:t xml:space="preserve">Table.  Primers for microsatellite and NBSRps4/6-sequence-specific markers </w:t>
      </w:r>
    </w:p>
    <w:tbl>
      <w:tblPr>
        <w:tblW w:w="13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3132"/>
        <w:gridCol w:w="760"/>
        <w:gridCol w:w="5429"/>
        <w:gridCol w:w="1530"/>
        <w:gridCol w:w="1710"/>
      </w:tblGrid>
      <w:tr>
        <w:trPr>
          <w:trHeight w:val="289" w:hRule="atLeast"/>
        </w:trPr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 of Primer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of primers (5’ to 3’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Annealing temp. (°C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opulation AX20925</w:t>
            </w:r>
          </w:p>
        </w:tc>
      </w:tr>
      <w:tr>
        <w:trPr>
          <w:trHeight w:val="289" w:hRule="atLeast"/>
        </w:trPr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72 (BARCSOYSSR_18_1708)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ATACATAAAACTCAAATTCAAATCAT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TTCTATAAATTTCATTCATAGTTTCAAT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91 (BARCSOYSSR_18_1750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ATCATGTCTCTG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GTTGGTGTTTTCTTGT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1053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75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ATTGTGTAAAACAAATTCAC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GCTCACACCAGAAGAG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76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CCAAACATGTGAACCAA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CACACGCGGAAATAAT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76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GAAGTTCTCTGGAGTCG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GAGTACTTAAAACATAGTCAAC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17 (BARCSOYSSR_18_1767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GCAGTTTCTTGTAG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GATCGCAGTT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77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GCATAGATCCTTGTTGG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AGAGGTCAAGCCCCGT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79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TTGGGGGCAACTTTCA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CTCTGAAAGAGAAAGGG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79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GTAAAAACAATTCTGCCTT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CTCCCTGCATAATCAAT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0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GGTTGTGCCCCTTATTT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AGCGGAACTACGTTTTG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CGTGGGACGACTTCATAG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TTTCAAAAACACACACA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2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TTGATTCCCATGCAAGC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AACCTGCAGCTTTTGC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3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ATCCTGGGGACTTCGTG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CATTTGGACTCTCCTCC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4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ATTTTCCCCCTTAATGC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GATTGTTCAATACCG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1053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5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TGCATTCGTGGCTTTC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GGTATTATTTGGCAAGCA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t_187 (BARCSOYSSR_18_1853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CTCCCATTCTCT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TTGGCTTTTTACTTA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55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TAAAACCATGGTCGTCAA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TGCATGGGGTGTGAATT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56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GCCATATGCCTAGCTGAT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GTGAGCAAACGTCATT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57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TTCAATGAAGGTGGAATCT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GATGCGCCTTTTATTAT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SRps4/6-533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GAGGCTTTCGTTCTCTAGTCTG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TGCTCCCCAAAATTGACTCAGT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SRps4/6-13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GCATCCCAAGTTTGTAGTTATTC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TGCTCCCCAAAATTGACTCAGT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SRps4/6-127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GAGGCTTTCGTTCTCTAGTCTG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CAACTCACTTCCTTGATTCTTGA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SRps4/6-86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GCATCCCAAGTTTGTAGTTATTC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CAACTCACTTCCTTGATTCTTGA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064 (BARCSOYSSR_18_1858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CTTTATAATGAGTGTGATAGA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TGCAAGGGATTAATTAA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5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CAATCGCATCCTTGCATA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CTTCCAACTCATGTTTC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6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CATTCGTTGCAAAAGCC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GCCCTTCCCAAGAAA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SRG60684K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AATGTTTTACTTTGGAGC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AAATAAATACTAATGTAAAATGA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6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CACAATGTCCACAACTT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CTTTTCTTTTGCCTCTC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SRG60718K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TTCTTAGCCTTGTACTTTC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CAAAGGCTGTATCTGT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SRG60752K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ACAACACCATCAACAAAACGAAA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TTCACGGACGAGGAAGAT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7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CTTCCTCACCCCATGA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AGCTTCTTGGTCTCAAG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289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t_372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GTCTCGAGGTAATTATCTATTTATCTTTT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GAGTTTGGTAACATCGAGTATTGA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387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132" w:type="dxa"/>
            <w:vMerge w:val="restart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8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42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TGGAAACACACCGATTG</w:t>
            </w:r>
          </w:p>
        </w:tc>
        <w:tc>
          <w:tcPr>
            <w:tcW w:w="1530" w:type="dxa"/>
            <w:vMerge w:val="restart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450" w:hRule="atLeast"/>
        </w:trPr>
        <w:tc>
          <w:tcPr>
            <w:tcW w:w="66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32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TGTTACCTCAGAGATTCTTTCT</w:t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89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TAGTGTACGCGTTACAAAATATA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GTGCATGTACATTAGTGAATTTT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90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CATTGTGGTTCTTCTTT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TCTTTTTAAAGGTGTGC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9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TTCAAACATTAATAGTCAACAA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GTTAGTTCTAGGAATTTGGTCT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926" w:hRule="atLeast"/>
        </w:trPr>
        <w:tc>
          <w:tcPr>
            <w:tcW w:w="6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930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CAGCATTTATCTCCGTATTGA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ATTTTCTAAAATTAAATTCCTAC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1053" w:hRule="atLeast"/>
        </w:trPr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1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CSOYSSR_18_195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4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ATTTTGGCGCATTTTAGC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TTTAGAAGCCGATTTCCC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—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+,   Polymorphic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, Non polymorphic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quences of primers for SSR markers are based on SOYBASE (http://www. Soybase.org/). Sequences of NBSRps4/6 primers are based on the NBSRps4/6 sequence that mapped to </w:t>
      </w:r>
      <w:r>
        <w:rPr>
          <w:rFonts w:cs="Times New Roman" w:ascii="Times New Roman" w:hAnsi="Times New Roman"/>
          <w:i/>
          <w:sz w:val="24"/>
          <w:szCs w:val="24"/>
        </w:rPr>
        <w:t>Rps4</w:t>
      </w:r>
      <w:r>
        <w:rPr>
          <w:rFonts w:cs="Times New Roman" w:ascii="Times New Roman" w:hAnsi="Times New Roman"/>
          <w:sz w:val="24"/>
          <w:szCs w:val="24"/>
        </w:rPr>
        <w:t xml:space="preserve"> [50]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—"/>
      <w:lvlJc w:val="left"/>
      <w:pPr>
        <w:tabs>
          <w:tab w:val="num" w:pos="0"/>
        </w:tabs>
        <w:ind w:left="90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22:34:00Z</dcterms:created>
  <dc:creator>Sahoo, Dipak K [AGRON]</dc:creator>
  <dc:description/>
  <cp:keywords/>
  <dc:language>en-US</dc:language>
  <cp:lastModifiedBy>Bhattacharyya, Madan K [AGRON]</cp:lastModifiedBy>
  <cp:lastPrinted>2016-01-27T10:16:00Z</cp:lastPrinted>
  <dcterms:modified xsi:type="dcterms:W3CDTF">2016-12-31T15:53:00Z</dcterms:modified>
  <cp:revision>3</cp:revision>
  <dc:subject/>
  <dc:title/>
</cp:coreProperties>
</file>